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35DBC" w14:textId="438E95D4" w:rsidR="00E4797B" w:rsidRDefault="00E4797B"/>
    <w:tbl>
      <w:tblPr>
        <w:tblpPr w:leftFromText="180" w:rightFromText="180" w:vertAnchor="text" w:tblpXSpec="center" w:tblpY="1"/>
        <w:tblOverlap w:val="never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3" w:type="dxa"/>
          <w:left w:w="43" w:type="dxa"/>
          <w:bottom w:w="43" w:type="dxa"/>
          <w:right w:w="43" w:type="dxa"/>
        </w:tblCellMar>
        <w:tblLook w:val="0020" w:firstRow="1" w:lastRow="0" w:firstColumn="0" w:lastColumn="0" w:noHBand="0" w:noVBand="0"/>
      </w:tblPr>
      <w:tblGrid>
        <w:gridCol w:w="614"/>
        <w:gridCol w:w="3933"/>
        <w:gridCol w:w="3308"/>
        <w:gridCol w:w="1591"/>
      </w:tblGrid>
      <w:tr w:rsidR="004B429B" w:rsidRPr="004B429B" w14:paraId="00EDE46F" w14:textId="77777777" w:rsidTr="001C2928">
        <w:trPr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27E114F6" w14:textId="1FC6EEDC" w:rsidR="004B429B" w:rsidRPr="00DB6BB1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6B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VID-19 Symptom Questions</w:t>
            </w:r>
          </w:p>
        </w:tc>
      </w:tr>
      <w:tr w:rsidR="004B429B" w:rsidRPr="004B429B" w14:paraId="24C545DA" w14:textId="77777777" w:rsidTr="001C2928">
        <w:trPr>
          <w:jc w:val="center"/>
        </w:trPr>
        <w:tc>
          <w:tcPr>
            <w:tcW w:w="325" w:type="pct"/>
            <w:vAlign w:val="center"/>
          </w:tcPr>
          <w:p w14:paraId="48FE8296" w14:textId="77777777" w:rsidR="004B429B" w:rsidRPr="004B429B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082" w:type="pct"/>
            <w:vAlign w:val="center"/>
          </w:tcPr>
          <w:p w14:paraId="66E492E6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In the past week, have you had any flu like symptoms (e.g., fever, dry cough, shortness of breath)? </w:t>
            </w:r>
          </w:p>
          <w:p w14:paraId="69E47CA9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1" w:type="pct"/>
            <w:vAlign w:val="center"/>
          </w:tcPr>
          <w:p w14:paraId="7D8F49F0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1</w:t>
            </w:r>
          </w:p>
          <w:p w14:paraId="7D1487A0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0</w:t>
            </w:r>
          </w:p>
          <w:p w14:paraId="17A406AE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Hung u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6</w:t>
            </w:r>
          </w:p>
          <w:p w14:paraId="0AA0F6F0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Don’t know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8</w:t>
            </w:r>
          </w:p>
          <w:p w14:paraId="5C2E11BA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 response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9</w:t>
            </w:r>
          </w:p>
        </w:tc>
        <w:tc>
          <w:tcPr>
            <w:tcW w:w="842" w:type="pct"/>
            <w:vAlign w:val="center"/>
          </w:tcPr>
          <w:p w14:paraId="6E6B03C7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yes, go to Q8a</w:t>
            </w:r>
          </w:p>
          <w:p w14:paraId="1A7CE920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no, DK or NR, go to Q9</w:t>
            </w:r>
          </w:p>
          <w:p w14:paraId="45081F9B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3B152E0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hung up, go to Q15</w:t>
            </w:r>
          </w:p>
        </w:tc>
      </w:tr>
      <w:tr w:rsidR="004B429B" w:rsidRPr="004B429B" w14:paraId="413013BB" w14:textId="77777777" w:rsidTr="001C2928">
        <w:trPr>
          <w:jc w:val="center"/>
        </w:trPr>
        <w:tc>
          <w:tcPr>
            <w:tcW w:w="325" w:type="pct"/>
            <w:vAlign w:val="center"/>
          </w:tcPr>
          <w:p w14:paraId="3F1573F1" w14:textId="77777777" w:rsidR="004B429B" w:rsidRPr="004B429B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8a</w:t>
            </w:r>
          </w:p>
        </w:tc>
        <w:tc>
          <w:tcPr>
            <w:tcW w:w="2082" w:type="pct"/>
            <w:vAlign w:val="center"/>
          </w:tcPr>
          <w:p w14:paraId="350DC3C9" w14:textId="77777777" w:rsidR="004B429B" w:rsidRPr="004B429B" w:rsidRDefault="004B429B" w:rsidP="004B429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Which of the following symptoms have you had? </w:t>
            </w:r>
            <w:r w:rsidRPr="004B429B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As I read one, please answer yes</w:t>
            </w:r>
            <w:r w:rsidRPr="004B429B" w:rsidDel="00A17D7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or no after each symptom. [Select all that apply] Have you had</w:t>
            </w:r>
            <w:proofErr w:type="gramStart"/>
            <w:r w:rsidRPr="004B429B">
              <w:rPr>
                <w:rFonts w:ascii="Arial" w:eastAsia="Times New Roman" w:hAnsi="Arial" w:cs="Arial"/>
                <w:sz w:val="20"/>
                <w:szCs w:val="20"/>
              </w:rPr>
              <w:t>…</w:t>
            </w:r>
            <w:proofErr w:type="gramEnd"/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51" w:type="pct"/>
            <w:vAlign w:val="center"/>
          </w:tcPr>
          <w:p w14:paraId="6C1CCAB0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Fever?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1</w:t>
            </w:r>
          </w:p>
          <w:p w14:paraId="2798A585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Dry cough?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2</w:t>
            </w:r>
          </w:p>
          <w:p w14:paraId="2612A23B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Shortness of breath?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3</w:t>
            </w:r>
          </w:p>
          <w:p w14:paraId="33E66CC7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Hung u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6</w:t>
            </w:r>
          </w:p>
          <w:p w14:paraId="29E7E2BD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NA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7</w:t>
            </w:r>
          </w:p>
          <w:p w14:paraId="3FF23B56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Don’t know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8</w:t>
            </w:r>
          </w:p>
          <w:p w14:paraId="4ADB2171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 response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9</w:t>
            </w:r>
          </w:p>
        </w:tc>
        <w:tc>
          <w:tcPr>
            <w:tcW w:w="842" w:type="pct"/>
            <w:vAlign w:val="center"/>
          </w:tcPr>
          <w:p w14:paraId="539EC5AA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If any symptoms, go to 12 </w:t>
            </w:r>
          </w:p>
          <w:p w14:paraId="0D11EDE4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3E00339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If no </w:t>
            </w:r>
            <w:r w:rsidRPr="004B429B" w:rsidDel="00334F5F">
              <w:rPr>
                <w:rFonts w:ascii="Arial" w:eastAsia="Times New Roman" w:hAnsi="Arial" w:cs="Arial"/>
                <w:sz w:val="20"/>
                <w:szCs w:val="20"/>
              </w:rPr>
              <w:t>symptoms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, DK or NR for all, go to 9</w:t>
            </w:r>
          </w:p>
          <w:p w14:paraId="43E84872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f hung up, go to Q15</w:t>
            </w:r>
          </w:p>
        </w:tc>
      </w:tr>
      <w:tr w:rsidR="004B429B" w:rsidRPr="004B429B" w14:paraId="68E9C35B" w14:textId="77777777" w:rsidTr="001C2928">
        <w:trPr>
          <w:jc w:val="center"/>
        </w:trPr>
        <w:tc>
          <w:tcPr>
            <w:tcW w:w="325" w:type="pct"/>
            <w:shd w:val="clear" w:color="auto" w:fill="auto"/>
            <w:vAlign w:val="center"/>
          </w:tcPr>
          <w:p w14:paraId="6C71D05C" w14:textId="77777777" w:rsidR="004B429B" w:rsidRPr="004B429B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082" w:type="pct"/>
            <w:shd w:val="clear" w:color="auto" w:fill="auto"/>
            <w:vAlign w:val="center"/>
          </w:tcPr>
          <w:p w14:paraId="65535B0C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 would now like to ask about other members of your household.</w:t>
            </w:r>
          </w:p>
        </w:tc>
        <w:tc>
          <w:tcPr>
            <w:tcW w:w="1751" w:type="pct"/>
            <w:shd w:val="clear" w:color="auto" w:fill="auto"/>
            <w:vAlign w:val="center"/>
          </w:tcPr>
          <w:p w14:paraId="49D8BE7D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(Message)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B10A72A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429B" w:rsidRPr="004B429B" w14:paraId="42C7048C" w14:textId="77777777" w:rsidTr="001C2928">
        <w:trPr>
          <w:jc w:val="center"/>
        </w:trPr>
        <w:tc>
          <w:tcPr>
            <w:tcW w:w="325" w:type="pct"/>
            <w:shd w:val="clear" w:color="auto" w:fill="auto"/>
            <w:vAlign w:val="center"/>
          </w:tcPr>
          <w:p w14:paraId="6AF876BD" w14:textId="77777777" w:rsidR="004B429B" w:rsidRPr="004B429B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082" w:type="pct"/>
            <w:shd w:val="clear" w:color="auto" w:fill="auto"/>
            <w:vAlign w:val="center"/>
          </w:tcPr>
          <w:p w14:paraId="58F01417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Have you seen [Household member #X] in the past week? </w:t>
            </w:r>
          </w:p>
        </w:tc>
        <w:tc>
          <w:tcPr>
            <w:tcW w:w="1751" w:type="pct"/>
            <w:shd w:val="clear" w:color="auto" w:fill="auto"/>
            <w:vAlign w:val="center"/>
          </w:tcPr>
          <w:p w14:paraId="0D3F91B2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1</w:t>
            </w:r>
          </w:p>
          <w:p w14:paraId="5AC51D40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0</w:t>
            </w:r>
          </w:p>
          <w:p w14:paraId="56FFF3F2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, HH member moved permanently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</w:r>
          </w:p>
          <w:p w14:paraId="343E60A2" w14:textId="77777777" w:rsidR="004B429B" w:rsidRPr="004B429B" w:rsidDel="003E4CA6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, participant moved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</w:r>
          </w:p>
          <w:p w14:paraId="580DF8E6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Hung u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6</w:t>
            </w:r>
          </w:p>
          <w:p w14:paraId="2B12656D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NA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7</w:t>
            </w:r>
          </w:p>
          <w:p w14:paraId="7BC9C037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Don’t know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8</w:t>
            </w:r>
          </w:p>
          <w:p w14:paraId="05DFF1F9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 response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9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7B5297D3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If yes, go to 11 </w:t>
            </w:r>
          </w:p>
          <w:p w14:paraId="2A97669A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If no, DK or NR - re-ask Q10 until all HH members have been queried </w:t>
            </w:r>
          </w:p>
          <w:p w14:paraId="0D47D99F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8745AAB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hung up, go to Q15</w:t>
            </w:r>
          </w:p>
        </w:tc>
      </w:tr>
      <w:tr w:rsidR="004B429B" w:rsidRPr="004B429B" w14:paraId="2569C221" w14:textId="77777777" w:rsidTr="001C2928">
        <w:trPr>
          <w:jc w:val="center"/>
        </w:trPr>
        <w:tc>
          <w:tcPr>
            <w:tcW w:w="325" w:type="pct"/>
            <w:shd w:val="clear" w:color="auto" w:fill="auto"/>
            <w:vAlign w:val="center"/>
          </w:tcPr>
          <w:p w14:paraId="68065210" w14:textId="77777777" w:rsidR="004B429B" w:rsidRPr="004B429B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082" w:type="pct"/>
            <w:shd w:val="clear" w:color="auto" w:fill="auto"/>
            <w:vAlign w:val="center"/>
          </w:tcPr>
          <w:p w14:paraId="55871C88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In the past week, has [Household member #X] had any flu like symptoms (e.g., fever, dry cough, shortness of breath)? </w:t>
            </w:r>
          </w:p>
          <w:p w14:paraId="3B5E7CC0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1" w:type="pct"/>
            <w:shd w:val="clear" w:color="auto" w:fill="auto"/>
            <w:vAlign w:val="center"/>
          </w:tcPr>
          <w:p w14:paraId="32E4A871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1</w:t>
            </w:r>
          </w:p>
          <w:p w14:paraId="091ED6F6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0</w:t>
            </w:r>
          </w:p>
          <w:p w14:paraId="7F296205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Hung u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6</w:t>
            </w:r>
          </w:p>
          <w:p w14:paraId="71A26508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NA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7</w:t>
            </w:r>
          </w:p>
          <w:p w14:paraId="7E0AD0A0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Don’t know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8</w:t>
            </w:r>
          </w:p>
          <w:p w14:paraId="7FF2798A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 response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9</w:t>
            </w:r>
          </w:p>
          <w:p w14:paraId="142DA73C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vAlign w:val="center"/>
          </w:tcPr>
          <w:p w14:paraId="36756544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yes, go to Q11a</w:t>
            </w:r>
          </w:p>
          <w:p w14:paraId="50BAAB95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no, DK or NR, re-ask 11 until all HH members have been asked about it.</w:t>
            </w:r>
          </w:p>
          <w:p w14:paraId="245550B7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806514C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hung up, go to Q15</w:t>
            </w:r>
          </w:p>
        </w:tc>
      </w:tr>
      <w:tr w:rsidR="004B429B" w:rsidRPr="004B429B" w14:paraId="61588ABE" w14:textId="77777777" w:rsidTr="001C2928">
        <w:trPr>
          <w:jc w:val="center"/>
        </w:trPr>
        <w:tc>
          <w:tcPr>
            <w:tcW w:w="325" w:type="pct"/>
            <w:vAlign w:val="center"/>
          </w:tcPr>
          <w:p w14:paraId="654926A8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11a</w:t>
            </w:r>
          </w:p>
        </w:tc>
        <w:tc>
          <w:tcPr>
            <w:tcW w:w="2082" w:type="pct"/>
            <w:vAlign w:val="center"/>
          </w:tcPr>
          <w:p w14:paraId="425CDD7D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Which of the following symptoms has [Household member #X] had? Have they had</w:t>
            </w:r>
            <w:proofErr w:type="gramStart"/>
            <w:r w:rsidRPr="004B429B">
              <w:rPr>
                <w:rFonts w:ascii="Arial" w:eastAsia="Times New Roman" w:hAnsi="Arial" w:cs="Arial"/>
                <w:sz w:val="20"/>
                <w:szCs w:val="20"/>
              </w:rPr>
              <w:t>…</w:t>
            </w:r>
            <w:proofErr w:type="gramEnd"/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 (read all &amp; select all that apply) </w:t>
            </w:r>
          </w:p>
        </w:tc>
        <w:tc>
          <w:tcPr>
            <w:tcW w:w="1751" w:type="pct"/>
            <w:vAlign w:val="center"/>
          </w:tcPr>
          <w:p w14:paraId="7FA9D1CF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Fever?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1</w:t>
            </w:r>
          </w:p>
          <w:p w14:paraId="30E2E464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Dry cough?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2</w:t>
            </w:r>
          </w:p>
          <w:p w14:paraId="0B60A347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Shortness of breath?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3</w:t>
            </w:r>
          </w:p>
          <w:p w14:paraId="15649132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Hung u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6</w:t>
            </w:r>
          </w:p>
          <w:p w14:paraId="4E22D9B2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NA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7</w:t>
            </w:r>
          </w:p>
          <w:p w14:paraId="2A0653CA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Don’t know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8</w:t>
            </w:r>
          </w:p>
          <w:p w14:paraId="4FC922DB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 response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9</w:t>
            </w:r>
          </w:p>
          <w:p w14:paraId="724B076B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14:paraId="4368883C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If any symptoms, go to 12 </w:t>
            </w:r>
          </w:p>
          <w:p w14:paraId="1C3F4316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1FD5BF0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none of these symptoms, DK or NR for all, go to 13</w:t>
            </w:r>
          </w:p>
          <w:p w14:paraId="2FBCE1D3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C303B1C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hung up, go to Q15</w:t>
            </w:r>
          </w:p>
        </w:tc>
      </w:tr>
      <w:tr w:rsidR="004B429B" w:rsidRPr="004B429B" w14:paraId="77825F17" w14:textId="77777777" w:rsidTr="001C2928">
        <w:trPr>
          <w:jc w:val="center"/>
        </w:trPr>
        <w:tc>
          <w:tcPr>
            <w:tcW w:w="325" w:type="pct"/>
            <w:vAlign w:val="center"/>
          </w:tcPr>
          <w:p w14:paraId="1CCF98AE" w14:textId="77777777" w:rsidR="004B429B" w:rsidRPr="004B429B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082" w:type="pct"/>
            <w:vAlign w:val="center"/>
          </w:tcPr>
          <w:p w14:paraId="63211623" w14:textId="5232239A" w:rsidR="004B429B" w:rsidRPr="004B429B" w:rsidRDefault="007A2802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A2802">
              <w:rPr>
                <w:rFonts w:ascii="Arial" w:eastAsia="Times New Roman" w:hAnsi="Arial" w:cs="Arial"/>
                <w:sz w:val="20"/>
                <w:szCs w:val="20"/>
              </w:rPr>
              <w:t xml:space="preserve">Would you like me to tell you about a national toll-free hotline where you can get more information from the </w:t>
            </w:r>
            <w:proofErr w:type="spellStart"/>
            <w:r w:rsidRPr="007A2802">
              <w:rPr>
                <w:rFonts w:ascii="Arial" w:eastAsia="Times New Roman" w:hAnsi="Arial" w:cs="Arial"/>
                <w:sz w:val="20"/>
                <w:szCs w:val="20"/>
              </w:rPr>
              <w:t>MoH</w:t>
            </w:r>
            <w:proofErr w:type="spellEnd"/>
            <w:r w:rsidRPr="007A2802">
              <w:rPr>
                <w:rFonts w:ascii="Arial" w:eastAsia="Times New Roman" w:hAnsi="Arial" w:cs="Arial"/>
                <w:sz w:val="20"/>
                <w:szCs w:val="20"/>
              </w:rPr>
              <w:t xml:space="preserve"> and </w:t>
            </w:r>
            <w:r w:rsidRPr="007A280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ACOSEC about COVID-19?  It is free to call with any network</w:t>
            </w:r>
            <w:r w:rsidR="004B429B" w:rsidRPr="004B429B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751" w:type="pct"/>
            <w:vAlign w:val="center"/>
          </w:tcPr>
          <w:p w14:paraId="075B2F22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Yes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1</w:t>
            </w:r>
          </w:p>
          <w:p w14:paraId="502BECD7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0</w:t>
            </w:r>
          </w:p>
          <w:p w14:paraId="4029C481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Hung u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6</w:t>
            </w:r>
          </w:p>
          <w:p w14:paraId="1D645EE2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A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7</w:t>
            </w:r>
          </w:p>
          <w:p w14:paraId="2E98CBA9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Don’t know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8</w:t>
            </w:r>
          </w:p>
          <w:p w14:paraId="36C9D7C7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 response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9</w:t>
            </w:r>
          </w:p>
        </w:tc>
        <w:tc>
          <w:tcPr>
            <w:tcW w:w="842" w:type="pct"/>
            <w:vAlign w:val="center"/>
          </w:tcPr>
          <w:p w14:paraId="7867CEC6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f yes, go to 12a</w:t>
            </w:r>
          </w:p>
          <w:p w14:paraId="417467D5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no, go to 13</w:t>
            </w:r>
          </w:p>
          <w:p w14:paraId="29C0316B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If DK or NR, go 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o 12d</w:t>
            </w:r>
          </w:p>
          <w:p w14:paraId="4D34A3F2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hung up, go to Q15</w:t>
            </w:r>
          </w:p>
        </w:tc>
      </w:tr>
      <w:tr w:rsidR="004B429B" w:rsidRPr="004B429B" w14:paraId="5A9038C5" w14:textId="77777777" w:rsidTr="001C2928">
        <w:trPr>
          <w:jc w:val="center"/>
        </w:trPr>
        <w:tc>
          <w:tcPr>
            <w:tcW w:w="325" w:type="pct"/>
            <w:vAlign w:val="center"/>
          </w:tcPr>
          <w:p w14:paraId="5F86EFF0" w14:textId="77777777" w:rsidR="004B429B" w:rsidRPr="004B429B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2b</w:t>
            </w:r>
          </w:p>
        </w:tc>
        <w:tc>
          <w:tcPr>
            <w:tcW w:w="2082" w:type="pct"/>
            <w:vAlign w:val="center"/>
          </w:tcPr>
          <w:p w14:paraId="56AFAA52" w14:textId="49BDAAA5" w:rsidR="004B429B" w:rsidRPr="004B429B" w:rsidRDefault="004B2209" w:rsidP="004B429B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B2209">
              <w:rPr>
                <w:rFonts w:ascii="Arial" w:eastAsia="Arial" w:hAnsi="Arial" w:cs="Arial"/>
                <w:sz w:val="20"/>
                <w:szCs w:val="20"/>
              </w:rPr>
              <w:t xml:space="preserve">The toll-free hotline phone number that is available 24 hours is 80032020, while the number that is available from 8:00am to 5:00pm is 80093030. If you get a message that the line is unavailable or a </w:t>
            </w:r>
            <w:proofErr w:type="spellStart"/>
            <w:r w:rsidRPr="004B2209">
              <w:rPr>
                <w:rFonts w:ascii="Arial" w:eastAsia="Arial" w:hAnsi="Arial" w:cs="Arial"/>
                <w:sz w:val="20"/>
                <w:szCs w:val="20"/>
              </w:rPr>
              <w:t>ringback</w:t>
            </w:r>
            <w:proofErr w:type="spellEnd"/>
            <w:r w:rsidRPr="004B220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gramStart"/>
            <w:r w:rsidRPr="004B2209">
              <w:rPr>
                <w:rFonts w:ascii="Arial" w:eastAsia="Arial" w:hAnsi="Arial" w:cs="Arial"/>
                <w:sz w:val="20"/>
                <w:szCs w:val="20"/>
              </w:rPr>
              <w:t>tone, that</w:t>
            </w:r>
            <w:proofErr w:type="gramEnd"/>
            <w:r w:rsidRPr="004B2209">
              <w:rPr>
                <w:rFonts w:ascii="Arial" w:eastAsia="Arial" w:hAnsi="Arial" w:cs="Arial"/>
                <w:sz w:val="20"/>
                <w:szCs w:val="20"/>
              </w:rPr>
              <w:t xml:space="preserve"> means the line is busy and you should call back again</w:t>
            </w:r>
            <w:r w:rsidR="004B429B" w:rsidRPr="004B429B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1751" w:type="pct"/>
            <w:vAlign w:val="center"/>
          </w:tcPr>
          <w:p w14:paraId="2C25E75A" w14:textId="77777777" w:rsidR="004B429B" w:rsidRPr="004B429B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(Message)</w:t>
            </w:r>
          </w:p>
        </w:tc>
        <w:tc>
          <w:tcPr>
            <w:tcW w:w="842" w:type="pct"/>
            <w:vAlign w:val="center"/>
          </w:tcPr>
          <w:p w14:paraId="45294030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429B" w:rsidRPr="004B429B" w14:paraId="5EF5833E" w14:textId="77777777" w:rsidTr="001C2928">
        <w:trPr>
          <w:jc w:val="center"/>
        </w:trPr>
        <w:tc>
          <w:tcPr>
            <w:tcW w:w="325" w:type="pct"/>
            <w:vAlign w:val="center"/>
          </w:tcPr>
          <w:p w14:paraId="69DEB468" w14:textId="77777777" w:rsidR="004B429B" w:rsidRPr="004B429B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082" w:type="pct"/>
            <w:vAlign w:val="center"/>
          </w:tcPr>
          <w:p w14:paraId="1FBBE7A1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Do you have any questions for me about COVID-19? </w:t>
            </w:r>
          </w:p>
        </w:tc>
        <w:tc>
          <w:tcPr>
            <w:tcW w:w="1751" w:type="pct"/>
            <w:vAlign w:val="center"/>
          </w:tcPr>
          <w:p w14:paraId="06B1C9E8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1</w:t>
            </w:r>
          </w:p>
          <w:p w14:paraId="6D9B8885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0</w:t>
            </w:r>
          </w:p>
          <w:p w14:paraId="02D13BD9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Hung u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6</w:t>
            </w:r>
          </w:p>
          <w:p w14:paraId="2FF1AC1B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Don’t know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8</w:t>
            </w:r>
          </w:p>
          <w:p w14:paraId="65644B18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 response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9</w:t>
            </w:r>
          </w:p>
        </w:tc>
        <w:tc>
          <w:tcPr>
            <w:tcW w:w="842" w:type="pct"/>
            <w:vAlign w:val="center"/>
          </w:tcPr>
          <w:p w14:paraId="53A1CCE8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yes, no, DK or NR, go to Q14</w:t>
            </w:r>
          </w:p>
          <w:p w14:paraId="013EBD6C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hung up, go to Q15</w:t>
            </w:r>
          </w:p>
        </w:tc>
      </w:tr>
      <w:tr w:rsidR="004B429B" w:rsidRPr="004B429B" w14:paraId="48745B18" w14:textId="77777777" w:rsidTr="001C2928">
        <w:trPr>
          <w:jc w:val="center"/>
        </w:trPr>
        <w:tc>
          <w:tcPr>
            <w:tcW w:w="325" w:type="pct"/>
            <w:vAlign w:val="center"/>
          </w:tcPr>
          <w:p w14:paraId="0BB8C568" w14:textId="77777777" w:rsidR="004B429B" w:rsidRPr="004B429B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082" w:type="pct"/>
            <w:vAlign w:val="center"/>
          </w:tcPr>
          <w:p w14:paraId="4A79EA97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Thank you for sharing this information. I will call again next week. Talk to you then! </w:t>
            </w:r>
          </w:p>
        </w:tc>
        <w:tc>
          <w:tcPr>
            <w:tcW w:w="1751" w:type="pct"/>
            <w:vAlign w:val="center"/>
          </w:tcPr>
          <w:p w14:paraId="42298B75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(Message)</w:t>
            </w:r>
          </w:p>
        </w:tc>
        <w:tc>
          <w:tcPr>
            <w:tcW w:w="842" w:type="pct"/>
            <w:vAlign w:val="center"/>
          </w:tcPr>
          <w:p w14:paraId="4ED7D0DC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429B" w:rsidRPr="004B429B" w14:paraId="7CEBDDAB" w14:textId="77777777" w:rsidTr="001C2928">
        <w:trPr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4955D57C" w14:textId="1AC6759B" w:rsidR="004B429B" w:rsidRPr="00DB6BB1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6BB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uestions for a respondent or HH member who had flu-like symptoms</w:t>
            </w:r>
          </w:p>
        </w:tc>
      </w:tr>
      <w:tr w:rsidR="004B429B" w:rsidRPr="004B429B" w14:paraId="429CE686" w14:textId="77777777" w:rsidTr="001C2928">
        <w:trPr>
          <w:jc w:val="center"/>
        </w:trPr>
        <w:tc>
          <w:tcPr>
            <w:tcW w:w="325" w:type="pct"/>
            <w:vAlign w:val="center"/>
          </w:tcPr>
          <w:p w14:paraId="7FA3F156" w14:textId="77777777" w:rsidR="004B429B" w:rsidRPr="004B429B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082" w:type="pct"/>
            <w:vAlign w:val="center"/>
          </w:tcPr>
          <w:p w14:paraId="4F6E7923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You previously reported that [you/Household member #X] was ill. How is [your/Household member #X]’s health?</w:t>
            </w:r>
          </w:p>
        </w:tc>
        <w:tc>
          <w:tcPr>
            <w:tcW w:w="1751" w:type="pct"/>
            <w:vAlign w:val="center"/>
          </w:tcPr>
          <w:p w14:paraId="5C2A0828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Same/no change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0</w:t>
            </w:r>
          </w:p>
          <w:p w14:paraId="5387DB92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Better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1</w:t>
            </w:r>
          </w:p>
          <w:p w14:paraId="1DFF3F3E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Worse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2</w:t>
            </w:r>
          </w:p>
          <w:p w14:paraId="6429E0C6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Died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3</w:t>
            </w:r>
          </w:p>
          <w:p w14:paraId="35A0EF10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Recovered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4</w:t>
            </w:r>
          </w:p>
          <w:p w14:paraId="79FFF833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Hung u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6</w:t>
            </w:r>
          </w:p>
          <w:p w14:paraId="6BE1AFFD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NAP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7</w:t>
            </w:r>
          </w:p>
          <w:p w14:paraId="4C2979AA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Don’t know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8</w:t>
            </w:r>
          </w:p>
          <w:p w14:paraId="6E2D593A" w14:textId="77777777" w:rsidR="004B429B" w:rsidRPr="004B429B" w:rsidRDefault="004B429B" w:rsidP="004B429B">
            <w:pPr>
              <w:tabs>
                <w:tab w:val="right" w:leader="dot" w:pos="3312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No response</w:t>
            </w:r>
            <w:r w:rsidRPr="004B429B">
              <w:rPr>
                <w:rFonts w:ascii="Arial" w:eastAsia="Times New Roman" w:hAnsi="Arial" w:cs="Arial"/>
                <w:sz w:val="20"/>
                <w:szCs w:val="20"/>
              </w:rPr>
              <w:tab/>
              <w:t>-9</w:t>
            </w:r>
          </w:p>
        </w:tc>
        <w:tc>
          <w:tcPr>
            <w:tcW w:w="842" w:type="pct"/>
            <w:vAlign w:val="center"/>
          </w:tcPr>
          <w:p w14:paraId="5CC50A8B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Anything but hung up, go to </w:t>
            </w:r>
            <w:r w:rsidRPr="004B429B" w:rsidDel="00DB344F">
              <w:rPr>
                <w:rFonts w:ascii="Arial" w:eastAsia="Times New Roman" w:hAnsi="Arial" w:cs="Arial"/>
                <w:sz w:val="20"/>
                <w:szCs w:val="20"/>
              </w:rPr>
              <w:t>Q17</w:t>
            </w:r>
          </w:p>
          <w:p w14:paraId="0E3255BC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C0FBB9A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f hung up, go to Q15</w:t>
            </w:r>
          </w:p>
        </w:tc>
      </w:tr>
      <w:tr w:rsidR="004B429B" w:rsidRPr="004B429B" w14:paraId="42264DE3" w14:textId="77777777" w:rsidTr="001C2928">
        <w:trPr>
          <w:jc w:val="center"/>
        </w:trPr>
        <w:tc>
          <w:tcPr>
            <w:tcW w:w="5000" w:type="pct"/>
            <w:gridSpan w:val="4"/>
            <w:vAlign w:val="center"/>
          </w:tcPr>
          <w:p w14:paraId="18448BE2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If answer to 16 = 3/died then do not include this participant in queries for future weeks. </w:t>
            </w:r>
          </w:p>
          <w:p w14:paraId="18B7117B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Unless recovered/4, continue to ask #16 about HH member each week </w:t>
            </w:r>
          </w:p>
        </w:tc>
      </w:tr>
      <w:tr w:rsidR="004B429B" w:rsidRPr="004B429B" w14:paraId="2508E88E" w14:textId="77777777" w:rsidTr="001C2928">
        <w:trPr>
          <w:jc w:val="center"/>
        </w:trPr>
        <w:tc>
          <w:tcPr>
            <w:tcW w:w="325" w:type="pct"/>
            <w:vAlign w:val="center"/>
          </w:tcPr>
          <w:p w14:paraId="5286CBC4" w14:textId="77777777" w:rsidR="004B429B" w:rsidRPr="004B429B" w:rsidRDefault="004B429B" w:rsidP="004B4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2082" w:type="pct"/>
            <w:vAlign w:val="center"/>
          </w:tcPr>
          <w:p w14:paraId="1843F0ED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I would now like to ask the regular weekly questions.</w:t>
            </w:r>
          </w:p>
        </w:tc>
        <w:tc>
          <w:tcPr>
            <w:tcW w:w="1751" w:type="pct"/>
            <w:vAlign w:val="center"/>
          </w:tcPr>
          <w:p w14:paraId="017E7BF5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>(Message)</w:t>
            </w:r>
          </w:p>
        </w:tc>
        <w:tc>
          <w:tcPr>
            <w:tcW w:w="842" w:type="pct"/>
            <w:vAlign w:val="center"/>
          </w:tcPr>
          <w:p w14:paraId="6C6620E5" w14:textId="77777777" w:rsidR="004B429B" w:rsidRPr="004B429B" w:rsidRDefault="004B429B" w:rsidP="004B42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B429B">
              <w:rPr>
                <w:rFonts w:ascii="Arial" w:eastAsia="Times New Roman" w:hAnsi="Arial" w:cs="Arial"/>
                <w:sz w:val="20"/>
                <w:szCs w:val="20"/>
              </w:rPr>
              <w:t xml:space="preserve">Go to Section 2 </w:t>
            </w:r>
          </w:p>
        </w:tc>
      </w:tr>
    </w:tbl>
    <w:p w14:paraId="1B73F6B0" w14:textId="25513591" w:rsidR="004B429B" w:rsidRDefault="004B429B"/>
    <w:p w14:paraId="05186DF9" w14:textId="77777777" w:rsidR="00181F37" w:rsidRDefault="00181F37"/>
    <w:sectPr w:rsidR="00181F3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51532B" w14:textId="77777777" w:rsidR="005D0054" w:rsidRDefault="005D0054" w:rsidP="00D87D0D">
      <w:pPr>
        <w:spacing w:after="0" w:line="240" w:lineRule="auto"/>
      </w:pPr>
      <w:r>
        <w:separator/>
      </w:r>
    </w:p>
  </w:endnote>
  <w:endnote w:type="continuationSeparator" w:id="0">
    <w:p w14:paraId="2E048C5A" w14:textId="77777777" w:rsidR="005D0054" w:rsidRDefault="005D0054" w:rsidP="00D87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C033DE" w14:textId="77777777" w:rsidR="00D87D0D" w:rsidRDefault="00D87D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F7C8AF" w14:textId="77777777" w:rsidR="00D87D0D" w:rsidRDefault="00D87D0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21F171" w14:textId="77777777" w:rsidR="00D87D0D" w:rsidRDefault="00D87D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1F56AE" w14:textId="77777777" w:rsidR="005D0054" w:rsidRDefault="005D0054" w:rsidP="00D87D0D">
      <w:pPr>
        <w:spacing w:after="0" w:line="240" w:lineRule="auto"/>
      </w:pPr>
      <w:r>
        <w:separator/>
      </w:r>
    </w:p>
  </w:footnote>
  <w:footnote w:type="continuationSeparator" w:id="0">
    <w:p w14:paraId="61AAD21C" w14:textId="77777777" w:rsidR="005D0054" w:rsidRDefault="005D0054" w:rsidP="00D87D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EA311" w14:textId="77777777" w:rsidR="00D87D0D" w:rsidRDefault="00D87D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9897EE" w14:textId="7DBFDF1F" w:rsidR="00D87D0D" w:rsidRDefault="00931EBF" w:rsidP="00D87D0D">
    <w:pPr>
      <w:pStyle w:val="Header"/>
    </w:pPr>
    <w:r>
      <w:t>Additional file</w:t>
    </w:r>
    <w:r w:rsidR="00D87D0D">
      <w:t xml:space="preserve"> </w:t>
    </w:r>
    <w:bookmarkStart w:id="0" w:name="_GoBack"/>
    <w:bookmarkEnd w:id="0"/>
    <w:r w:rsidR="00D87D0D">
      <w:t xml:space="preserve">1: Weekly </w:t>
    </w:r>
    <w:r w:rsidR="009B6357">
      <w:t>Surveillance Questions</w:t>
    </w:r>
    <w:r w:rsidR="00D87D0D">
      <w:t xml:space="preserve"> (English) – Clean</w:t>
    </w:r>
  </w:p>
  <w:p w14:paraId="52836CC5" w14:textId="77777777" w:rsidR="00D87D0D" w:rsidRDefault="00D87D0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E96E7C" w14:textId="77777777" w:rsidR="00D87D0D" w:rsidRDefault="00D87D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D12468"/>
    <w:multiLevelType w:val="hybridMultilevel"/>
    <w:tmpl w:val="E8BE4D62"/>
    <w:lvl w:ilvl="0" w:tplc="6D722616">
      <w:start w:val="98"/>
      <w:numFmt w:val="decimalZero"/>
      <w:lvlText w:val="%1"/>
      <w:lvlJc w:val="left"/>
      <w:pPr>
        <w:ind w:left="720" w:hanging="360"/>
      </w:pPr>
      <w:rPr>
        <w:rFonts w:ascii="Calibri" w:eastAsia="Times New Roman" w:hAnsi="Calibri" w:cs="Calibri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194C37"/>
    <w:multiLevelType w:val="hybridMultilevel"/>
    <w:tmpl w:val="4ED83258"/>
    <w:lvl w:ilvl="0" w:tplc="078E39B8">
      <w:start w:val="1"/>
      <w:numFmt w:val="decimalZero"/>
      <w:lvlText w:val="%1"/>
      <w:lvlJc w:val="left"/>
      <w:pPr>
        <w:ind w:left="720" w:hanging="360"/>
      </w:pPr>
      <w:rPr>
        <w:rFonts w:ascii="Calibri" w:eastAsia="Times New Roman" w:hAnsi="Calibri" w:cs="Calibri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C706E3"/>
    <w:multiLevelType w:val="hybridMultilevel"/>
    <w:tmpl w:val="FF340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9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29B"/>
    <w:rsid w:val="000B1C94"/>
    <w:rsid w:val="00130511"/>
    <w:rsid w:val="00181F37"/>
    <w:rsid w:val="00193AC4"/>
    <w:rsid w:val="002B29A8"/>
    <w:rsid w:val="00361F98"/>
    <w:rsid w:val="004B2209"/>
    <w:rsid w:val="004B429B"/>
    <w:rsid w:val="004E5C69"/>
    <w:rsid w:val="005171B4"/>
    <w:rsid w:val="00521614"/>
    <w:rsid w:val="005425FB"/>
    <w:rsid w:val="005D0054"/>
    <w:rsid w:val="00711AB0"/>
    <w:rsid w:val="007A2802"/>
    <w:rsid w:val="008931E4"/>
    <w:rsid w:val="008A22C8"/>
    <w:rsid w:val="008D740B"/>
    <w:rsid w:val="008E5EEC"/>
    <w:rsid w:val="00907188"/>
    <w:rsid w:val="00931EBF"/>
    <w:rsid w:val="009522F2"/>
    <w:rsid w:val="009B6357"/>
    <w:rsid w:val="009C4A79"/>
    <w:rsid w:val="00B6554A"/>
    <w:rsid w:val="00C23F6E"/>
    <w:rsid w:val="00CB0567"/>
    <w:rsid w:val="00D51904"/>
    <w:rsid w:val="00D60DF7"/>
    <w:rsid w:val="00D64599"/>
    <w:rsid w:val="00D87D0D"/>
    <w:rsid w:val="00DB6BB1"/>
    <w:rsid w:val="00E4797B"/>
    <w:rsid w:val="00FE7208"/>
    <w:rsid w:val="45495696"/>
    <w:rsid w:val="7AADA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E15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2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29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99"/>
    <w:rsid w:val="004B42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4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2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29B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87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D0D"/>
  </w:style>
  <w:style w:type="paragraph" w:styleId="Footer">
    <w:name w:val="footer"/>
    <w:basedOn w:val="Normal"/>
    <w:link w:val="FooterChar"/>
    <w:uiPriority w:val="99"/>
    <w:unhideWhenUsed/>
    <w:rsid w:val="00D87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D0D"/>
  </w:style>
  <w:style w:type="paragraph" w:styleId="NormalWeb">
    <w:name w:val="Normal (Web)"/>
    <w:basedOn w:val="Normal"/>
    <w:uiPriority w:val="99"/>
    <w:unhideWhenUsed/>
    <w:rsid w:val="00193AC4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AC4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AC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81F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2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29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99"/>
    <w:rsid w:val="004B42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4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2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29B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87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D0D"/>
  </w:style>
  <w:style w:type="paragraph" w:styleId="Footer">
    <w:name w:val="footer"/>
    <w:basedOn w:val="Normal"/>
    <w:link w:val="FooterChar"/>
    <w:uiPriority w:val="99"/>
    <w:unhideWhenUsed/>
    <w:rsid w:val="00D87D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D0D"/>
  </w:style>
  <w:style w:type="paragraph" w:styleId="NormalWeb">
    <w:name w:val="Normal (Web)"/>
    <w:basedOn w:val="Normal"/>
    <w:uiPriority w:val="99"/>
    <w:unhideWhenUsed/>
    <w:rsid w:val="00193AC4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AC4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AC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81F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NGOOnlineDocument" ma:contentTypeID="0x01010033CF86A3E53F48B7ADBBC140A8AF8FA700BE53BA857A65294CA8C251978C63773A" ma:contentTypeVersion="20" ma:contentTypeDescription="NGO Document content type" ma:contentTypeScope="" ma:versionID="c62fadd4bceb939401af6bf5aa7610bf">
  <xsd:schema xmlns:xsd="http://www.w3.org/2001/XMLSchema" xmlns:xs="http://www.w3.org/2001/XMLSchema" xmlns:p="http://schemas.microsoft.com/office/2006/metadata/properties" xmlns:ns2="c629780e-db83-45bc-a257-7c8c4fd6b9cb" xmlns:ns3="a4b50c3b-d872-4620-9c01-adea86fc274e" targetNamespace="http://schemas.microsoft.com/office/2006/metadata/properties" ma:root="true" ma:fieldsID="394e594617e52a1bb9e9079ce4a7d101" ns2:_="" ns3:_="">
    <xsd:import namespace="c629780e-db83-45bc-a257-7c8c4fd6b9cb"/>
    <xsd:import namespace="a4b50c3b-d872-4620-9c01-adea86fc274e"/>
    <xsd:element name="properties">
      <xsd:complexType>
        <xsd:sequence>
          <xsd:element name="documentManagement">
            <xsd:complexType>
              <xsd:all>
                <xsd:element ref="ns2:FavoriteUsers" minOccurs="0"/>
                <xsd:element ref="ns2:KeyEntities" minOccurs="0"/>
                <xsd:element ref="ns2:i9f2da93fcc74e869d070fd34a0597c4" minOccurs="0"/>
                <xsd:element ref="ns2:TaxCatchAll" minOccurs="0"/>
                <xsd:element ref="ns2:TaxCatchAllLabel" minOccurs="0"/>
                <xsd:element ref="ns2:cc92bdb0fa944447acf309642a11bf0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29780e-db83-45bc-a257-7c8c4fd6b9cb" elementFormDefault="qualified">
    <xsd:import namespace="http://schemas.microsoft.com/office/2006/documentManagement/types"/>
    <xsd:import namespace="http://schemas.microsoft.com/office/infopath/2007/PartnerControls"/>
    <xsd:element name="FavoriteUsers" ma:index="8" nillable="true" ma:displayName="F" ma:description="Store all users who mark this document as favorite" ma:hidden="true" ma:internalName="FavoriteUsers">
      <xsd:simpleType>
        <xsd:restriction base="dms:Text"/>
      </xsd:simpleType>
    </xsd:element>
    <xsd:element name="KeyEntities" ma:index="9" nillable="true" ma:displayName="K" ma:description="Store all entities which this document as a key" ma:hidden="true" ma:internalName="KeyEntities">
      <xsd:simpleType>
        <xsd:restriction base="dms:Text"/>
      </xsd:simpleType>
    </xsd:element>
    <xsd:element name="i9f2da93fcc74e869d070fd34a0597c4" ma:index="10" nillable="true" ma:taxonomy="true" ma:internalName="i9f2da93fcc74e869d070fd34a0597c4" ma:taxonomyFieldName="NGOOnlineDocumentType" ma:displayName="Document types" ma:fieldId="{29f2da93-fcc7-4e86-9d07-0fd34a0597c4}" ma:taxonomyMulti="true" ma:sspId="e492bf4d-7d24-4a02-9dd7-4d67ddc3dcfb" ma:termSetId="ab881ecd-e3fb-4592-9594-ea70170c21a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1" nillable="true" ma:displayName="Taxonomy Catch All Column" ma:hidden="true" ma:list="{a205db0c-b838-4c53-becf-285510dc543a}" ma:internalName="TaxCatchAll" ma:showField="CatchAllData" ma:web="c629780e-db83-45bc-a257-7c8c4fd6b9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hidden="true" ma:list="{a205db0c-b838-4c53-becf-285510dc543a}" ma:internalName="TaxCatchAllLabel" ma:readOnly="true" ma:showField="CatchAllDataLabel" ma:web="c629780e-db83-45bc-a257-7c8c4fd6b9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c92bdb0fa944447acf309642a11bf0d" ma:index="14" nillable="true" ma:taxonomy="true" ma:internalName="cc92bdb0fa944447acf309642a11bf0d" ma:taxonomyFieldName="NGOOnlineKeywords" ma:displayName="Keywords" ma:fieldId="{cc92bdb0-fa94-4447-acf3-09642a11bf0d}" ma:taxonomyMulti="true" ma:sspId="e492bf4d-7d24-4a02-9dd7-4d67ddc3dcfb" ma:termSetId="7c9b2214-6d63-47c8-ad9c-de84cf58bf6c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SharedWithUsers" ma:index="2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b50c3b-d872-4620-9c01-adea86fc27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9" nillable="true" ma:taxonomy="true" ma:internalName="lcf76f155ced4ddcb4097134ff3c332f" ma:taxonomyFieldName="MediaServiceImageTags" ma:displayName="Image Tags" ma:readOnly="false" ma:fieldId="{5cf76f15-5ced-4ddc-b409-7134ff3c332f}" ma:taxonomyMulti="true" ma:sspId="e492bf4d-7d24-4a02-9dd7-4d67ddc3dc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9f2da93fcc74e869d070fd34a0597c4 xmlns="c629780e-db83-45bc-a257-7c8c4fd6b9cb">
      <Terms xmlns="http://schemas.microsoft.com/office/infopath/2007/PartnerControls"/>
    </i9f2da93fcc74e869d070fd34a0597c4>
    <FavoriteUsers xmlns="c629780e-db83-45bc-a257-7c8c4fd6b9cb" xsi:nil="true"/>
    <cc92bdb0fa944447acf309642a11bf0d xmlns="c629780e-db83-45bc-a257-7c8c4fd6b9cb">
      <Terms xmlns="http://schemas.microsoft.com/office/infopath/2007/PartnerControls"/>
    </cc92bdb0fa944447acf309642a11bf0d>
    <KeyEntities xmlns="c629780e-db83-45bc-a257-7c8c4fd6b9cb" xsi:nil="true"/>
    <TaxCatchAll xmlns="c629780e-db83-45bc-a257-7c8c4fd6b9cb" xsi:nil="true"/>
    <lcf76f155ced4ddcb4097134ff3c332f xmlns="a4b50c3b-d872-4620-9c01-adea86fc274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5D4DD-E735-4C28-BBF2-C4F7C220D1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29780e-db83-45bc-a257-7c8c4fd6b9cb"/>
    <ds:schemaRef ds:uri="a4b50c3b-d872-4620-9c01-adea86fc2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2EDCF6-7B4F-4236-B751-A1F4377A5316}">
  <ds:schemaRefs>
    <ds:schemaRef ds:uri="http://schemas.microsoft.com/office/2006/metadata/properties"/>
    <ds:schemaRef ds:uri="http://schemas.microsoft.com/office/infopath/2007/PartnerControls"/>
    <ds:schemaRef ds:uri="c629780e-db83-45bc-a257-7c8c4fd6b9cb"/>
    <ds:schemaRef ds:uri="a4b50c3b-d872-4620-9c01-adea86fc274e"/>
  </ds:schemaRefs>
</ds:datastoreItem>
</file>

<file path=customXml/itemProps3.xml><?xml version="1.0" encoding="utf-8"?>
<ds:datastoreItem xmlns:ds="http://schemas.openxmlformats.org/officeDocument/2006/customXml" ds:itemID="{3BF9A533-2325-469A-9CE0-4FF9A11D422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20F8A9B-A439-44CF-AC5F-9FC9DC5C7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eod, Natasha</dc:creator>
  <cp:keywords/>
  <dc:description/>
  <cp:lastModifiedBy>Maiden Pacang</cp:lastModifiedBy>
  <cp:revision>3</cp:revision>
  <dcterms:created xsi:type="dcterms:W3CDTF">2023-09-29T16:36:00Z</dcterms:created>
  <dcterms:modified xsi:type="dcterms:W3CDTF">2023-10-10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CF86A3E53F48B7ADBBC140A8AF8FA700BE53BA857A65294CA8C251978C63773A</vt:lpwstr>
  </property>
  <property fmtid="{D5CDD505-2E9C-101B-9397-08002B2CF9AE}" pid="3" name="NGOOnlineKeywords">
    <vt:lpwstr/>
  </property>
  <property fmtid="{D5CDD505-2E9C-101B-9397-08002B2CF9AE}" pid="4" name="NGOOnlineDocumentType">
    <vt:lpwstr/>
  </property>
</Properties>
</file>